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45D3" w:rsidRDefault="001245D3" w:rsidP="001245D3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4A1EA8">
        <w:rPr>
          <w:rFonts w:ascii="Times New Roman" w:hAnsi="Times New Roman"/>
          <w:b/>
          <w:sz w:val="24"/>
          <w:szCs w:val="24"/>
          <w:lang w:val="en-GB"/>
        </w:rPr>
        <w:t>Supplementary material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1"/>
        <w:gridCol w:w="2033"/>
        <w:gridCol w:w="3578"/>
      </w:tblGrid>
      <w:tr w:rsidR="001245D3" w:rsidRPr="006F2208" w:rsidTr="006F40F1">
        <w:trPr>
          <w:trHeight w:val="300"/>
        </w:trPr>
        <w:tc>
          <w:tcPr>
            <w:tcW w:w="90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1245D3" w:rsidRDefault="001245D3" w:rsidP="006F40F1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</w:p>
          <w:p w:rsidR="001245D3" w:rsidRPr="001245D3" w:rsidRDefault="001245D3" w:rsidP="006F40F1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1245D3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Additional file 1.</w:t>
            </w:r>
            <w:r w:rsidRPr="001245D3">
              <w:rPr>
                <w:rFonts w:ascii="Times New Roman" w:hAnsi="Times New Roman"/>
                <w:sz w:val="20"/>
                <w:szCs w:val="18"/>
                <w:lang w:val="en-GB"/>
              </w:rPr>
              <w:t xml:space="preserve"> Accession numbers and tissue-origin of sequences in phylogeny</w:t>
            </w:r>
          </w:p>
          <w:p w:rsidR="001245D3" w:rsidRPr="001245D3" w:rsidRDefault="001245D3" w:rsidP="006F40F1">
            <w:pPr>
              <w:spacing w:after="0" w:line="240" w:lineRule="auto"/>
              <w:rPr>
                <w:rFonts w:ascii="Times New Roman" w:hAnsi="Times New Roman"/>
                <w:sz w:val="20"/>
                <w:szCs w:val="18"/>
                <w:lang w:val="en-GB"/>
              </w:rPr>
            </w:pPr>
          </w:p>
        </w:tc>
      </w:tr>
      <w:tr w:rsidR="001245D3" w:rsidRPr="00B515F0" w:rsidTr="006F40F1">
        <w:trPr>
          <w:trHeight w:val="300"/>
        </w:trPr>
        <w:tc>
          <w:tcPr>
            <w:tcW w:w="3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Species 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ccession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Tissue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mbystoma mexicanum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N04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arval limb tissue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mbystoma mexicanum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N04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arval limb tissue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mbystoma mexicanum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04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ourtship-water (cloaca-gland)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mbystoma mexicanum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043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ourtship-water (cloaca-gland)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mbystoma mexicanum SPF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04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ourtship-water (cloaca-gland)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mbystoma mexicanum SPF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04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ourtship-water (cloaca-gland)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neides fer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nguilla japonica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GAGT0101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gill</w:t>
            </w:r>
          </w:p>
        </w:tc>
      </w:tr>
      <w:tr w:rsidR="001245D3" w:rsidRPr="00B515F0" w:rsidTr="006F40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nguilla japonica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GAGT0100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gill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Boana cinerascens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Boana cinerascens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Boana cinerascens 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Boana cinerascens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ynops pyrrhogaster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S299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ens regenerating iris</w:t>
            </w:r>
          </w:p>
        </w:tc>
      </w:tr>
      <w:tr w:rsidR="001245D3" w:rsidRPr="00B515F0" w:rsidTr="006F40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ynops pyrrhogaster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S30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ovary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ynops pyrrhogaster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21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ynops pyrrhogaster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21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ynops pyrrhogaster 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21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ynops pyrrhogaster SPF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21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abdominal-gland</w:t>
            </w:r>
          </w:p>
        </w:tc>
      </w:tr>
      <w:tr w:rsidR="001245D3" w:rsidRPr="00B515F0" w:rsidTr="006F40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ynops pyrrhogaster SPF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U21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anio rerio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M_0032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anio rerio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M_00320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anio rerio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M_00266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anio rerio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P_00266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esmognathus monticola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esmognathus monticola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esmognathus ocoee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esmognathus ocoee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Eurycea guttoline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AAZ06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Eurycea wild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Hyloscirtus phyllognathus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Hyloscirtus phyllognathus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Hyloscirtus phyllognathus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Hymenochirus boett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ostaxillary 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Ichthyosaura alpestris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P84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Ichthyosaura alpestris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P84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Ichthyosaura alpestris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P84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issotriton helveticus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J40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issotriton helveticus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J40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issotriton helveticus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J402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issotriton helveticus 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J402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lastRenderedPageBreak/>
              <w:t>Lissotriton helveticus 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J40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bdomin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otophthalmus viridescens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IT3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loaca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otophthalmus viridescens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IT39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loaca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otophthalmus viridescens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 xml:space="preserve"> KP11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heek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yctibatrachus humayuni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inger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yctibatrachus petraeus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K457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inger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thodon cinereus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thodon jordani 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thodon sherm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AZ0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thodon stor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DQ09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thodon wehrl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ABD3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mental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urodeles waltl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M463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loaca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urodeles waltl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M463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loaca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Pleurodeles waltl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KM46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loaca-gland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CR76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gastrula embryos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B1H2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brain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P_00294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liver and blood</w:t>
            </w:r>
          </w:p>
        </w:tc>
      </w:tr>
      <w:tr w:rsidR="001245D3" w:rsidRPr="006F2208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7DS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n.a</w:t>
            </w:r>
            <w:proofErr w:type="spellEnd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. (expressed in different organs)</w:t>
            </w:r>
          </w:p>
        </w:tc>
      </w:tr>
      <w:tr w:rsidR="001245D3" w:rsidRPr="006F2208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6SP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n.a</w:t>
            </w:r>
            <w:proofErr w:type="spellEnd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. (expressed in different organs)</w:t>
            </w:r>
          </w:p>
        </w:tc>
      </w:tr>
      <w:tr w:rsidR="001245D3" w:rsidRPr="006F2208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6PQ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n.a</w:t>
            </w:r>
            <w:proofErr w:type="spellEnd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. (expressed in different organs)</w:t>
            </w:r>
          </w:p>
        </w:tc>
      </w:tr>
      <w:tr w:rsidR="001245D3" w:rsidRPr="006F2208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6Q7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n.a</w:t>
            </w:r>
            <w:proofErr w:type="spellEnd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. (expressed in different organs)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P_00294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 w:rsidR="001245D3" w:rsidRPr="006F2208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7DT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n.a</w:t>
            </w:r>
            <w:proofErr w:type="spellEnd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. (expressed in different organs)</w:t>
            </w:r>
          </w:p>
        </w:tc>
      </w:tr>
      <w:tr w:rsidR="001245D3" w:rsidRPr="006F2208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6YM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n.a</w:t>
            </w:r>
            <w:proofErr w:type="spellEnd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. (expressed in different organs)</w:t>
            </w:r>
          </w:p>
        </w:tc>
      </w:tr>
      <w:tr w:rsidR="001245D3" w:rsidRPr="006F2208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Silurana tropicalis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F7C6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n.a</w:t>
            </w:r>
            <w:proofErr w:type="spellEnd"/>
            <w:r w:rsidRPr="00B515F0">
              <w:rPr>
                <w:rFonts w:ascii="Times New Roman" w:hAnsi="Times New Roman"/>
                <w:sz w:val="18"/>
                <w:szCs w:val="18"/>
                <w:lang w:val="en-GB"/>
              </w:rPr>
              <w:t>. (expressed in different organs)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Takifugu rubripes 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P_00396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 w:rsidR="001245D3" w:rsidRPr="00B515F0" w:rsidTr="006F40F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Takifugu rubripes 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XP_003966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45D3" w:rsidRPr="00B515F0" w:rsidRDefault="001245D3" w:rsidP="006F40F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15F0"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</w:tbl>
    <w:p w:rsidR="001245D3" w:rsidRDefault="001245D3" w:rsidP="001245D3">
      <w:pPr>
        <w:spacing w:line="240" w:lineRule="auto"/>
        <w:rPr>
          <w:rFonts w:ascii="Times New Roman" w:hAnsi="Times New Roman"/>
          <w:sz w:val="18"/>
          <w:szCs w:val="18"/>
          <w:lang w:val="en-GB"/>
        </w:rPr>
      </w:pPr>
      <w:r w:rsidRPr="00623C44">
        <w:rPr>
          <w:rFonts w:ascii="Times New Roman" w:hAnsi="Times New Roman"/>
          <w:sz w:val="18"/>
          <w:szCs w:val="18"/>
          <w:lang w:val="en-GB"/>
        </w:rPr>
        <w:t xml:space="preserve"> </w:t>
      </w:r>
    </w:p>
    <w:p w:rsidR="001245D3" w:rsidRPr="00623C44" w:rsidRDefault="001245D3" w:rsidP="001245D3">
      <w:pPr>
        <w:spacing w:line="240" w:lineRule="auto"/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</w:p>
    <w:p w:rsidR="00D56395" w:rsidRDefault="00D56395"/>
    <w:sectPr w:rsidR="00D563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5D3"/>
    <w:rsid w:val="001245D3"/>
    <w:rsid w:val="004D5E23"/>
    <w:rsid w:val="00D5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92F10-3347-40DE-BE9A-1F8ED895E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5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ulte</dc:creator>
  <cp:keywords/>
  <dc:description/>
  <cp:lastModifiedBy>Jayasri T.</cp:lastModifiedBy>
  <cp:revision>2</cp:revision>
  <dcterms:created xsi:type="dcterms:W3CDTF">2021-10-19T13:00:00Z</dcterms:created>
  <dcterms:modified xsi:type="dcterms:W3CDTF">2021-11-13T05:32:00Z</dcterms:modified>
</cp:coreProperties>
</file>